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6328" w:rsidRPr="00411098" w:rsidRDefault="00F06328" w:rsidP="00F06328">
      <w:pPr>
        <w:pStyle w:val="Caption"/>
        <w:keepNext/>
        <w:rPr>
          <w:rFonts w:cs="Arial"/>
          <w:color w:val="auto"/>
          <w:sz w:val="22"/>
          <w:szCs w:val="22"/>
        </w:rPr>
      </w:pPr>
      <w:proofErr w:type="gramStart"/>
      <w:r w:rsidRPr="008773F6">
        <w:rPr>
          <w:rFonts w:cs="Arial"/>
          <w:color w:val="auto"/>
          <w:sz w:val="22"/>
          <w:szCs w:val="22"/>
        </w:rPr>
        <w:t xml:space="preserve">Supporting Table </w:t>
      </w:r>
      <w:r>
        <w:rPr>
          <w:rFonts w:cs="Arial"/>
          <w:color w:val="auto"/>
          <w:sz w:val="22"/>
          <w:szCs w:val="22"/>
        </w:rPr>
        <w:t>9</w:t>
      </w:r>
      <w:r w:rsidRPr="008773F6">
        <w:rPr>
          <w:rFonts w:cs="Arial"/>
          <w:color w:val="auto"/>
          <w:sz w:val="22"/>
          <w:szCs w:val="22"/>
        </w:rPr>
        <w:t>.</w:t>
      </w:r>
      <w:proofErr w:type="gramEnd"/>
      <w:r w:rsidRPr="008773F6">
        <w:rPr>
          <w:rFonts w:cs="Arial"/>
          <w:color w:val="auto"/>
          <w:sz w:val="22"/>
          <w:szCs w:val="22"/>
        </w:rPr>
        <w:t xml:space="preserve">  </w:t>
      </w:r>
      <w:r w:rsidRPr="00411098">
        <w:rPr>
          <w:rFonts w:cs="Arial"/>
          <w:color w:val="auto"/>
          <w:sz w:val="22"/>
          <w:szCs w:val="22"/>
        </w:rPr>
        <w:t xml:space="preserve">Organ-specific </w:t>
      </w:r>
      <w:proofErr w:type="spellStart"/>
      <w:r w:rsidRPr="00411098">
        <w:rPr>
          <w:rFonts w:cs="Arial"/>
          <w:color w:val="auto"/>
          <w:sz w:val="22"/>
          <w:szCs w:val="22"/>
        </w:rPr>
        <w:t>histopathologic</w:t>
      </w:r>
      <w:proofErr w:type="spellEnd"/>
      <w:r w:rsidRPr="00411098">
        <w:rPr>
          <w:rFonts w:cs="Arial"/>
          <w:color w:val="auto"/>
          <w:sz w:val="22"/>
          <w:szCs w:val="22"/>
        </w:rPr>
        <w:t xml:space="preserve"> changes examined for quantitative histological analysis of tissues.</w:t>
      </w:r>
    </w:p>
    <w:p w:rsidR="00F06328" w:rsidRPr="008773F6" w:rsidRDefault="00F06328" w:rsidP="00F06328">
      <w:pPr>
        <w:rPr>
          <w:rFonts w:cs="Arial"/>
          <w:sz w:val="22"/>
        </w:rPr>
      </w:pPr>
    </w:p>
    <w:tbl>
      <w:tblPr>
        <w:tblW w:w="0" w:type="auto"/>
        <w:tblInd w:w="93" w:type="dxa"/>
        <w:tblLook w:val="04A0"/>
      </w:tblPr>
      <w:tblGrid>
        <w:gridCol w:w="1557"/>
        <w:gridCol w:w="2527"/>
        <w:gridCol w:w="3118"/>
      </w:tblGrid>
      <w:tr w:rsidR="00F06328" w:rsidRPr="00676DB7" w:rsidTr="00922095">
        <w:trPr>
          <w:trHeight w:val="491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Primary Tissu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Secondary Level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Change</w:t>
            </w:r>
          </w:p>
        </w:tc>
      </w:tr>
      <w:tr w:rsidR="00F06328" w:rsidRPr="00676DB7" w:rsidTr="00922095">
        <w:trPr>
          <w:trHeight w:val="49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Skeletal Musc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Fiber Atroph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Granular Degenera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Lymphoid Cuffing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Mixed Cell Reac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Parasitic Cyst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Hear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A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Hyaline Fiber Degenera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Interstitial Edema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Lymphoid Reac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Mixed Cell Reac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Pyknosis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Vesiculation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Fiber Nuclei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Left V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Granular Degenera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Hyaline Fiber Degenera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Interstitial Edema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Interstitial Fibrosi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Lymphoid Reac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Mixed Cell Reac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Right Ventri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Hyaline Fiber Degenera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Interstitial Edema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Lymphoid Reac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Vesse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Interstitial Edema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Bronc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Peribronchial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Lymphoid Reac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Parenchy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Arteriolar Hypertroph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Foreign Bod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Conges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Granuloma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Increased Vascular Leukocyte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Mixed Cell Reac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Perivascular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Lymphoid Reac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Spleen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Archite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Follicular Hyperplasia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Marginal Zone Hypertroph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Arteriole Cuff Atroph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Follicular Hypertroph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Mantle Cell Cuff Hypertroph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Lymph Compartm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Follicular Involu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Increased Volume of PAL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Reduced Cell Density of PAL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Reduced Cell Density of Follicle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Reduced Volume of PAL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Sinus Compar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Erythrophagocytosis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Erythropoiesis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Sinus Atroph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Lymphocytosis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 xml:space="preserve">Lymphoid Cuffing of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Trabecula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Live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Archite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 xml:space="preserve">Accentuation of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Zonation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Lobar Infarc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Lobular Necrosi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Peribiliary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Fibrosi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 xml:space="preserve">Prominent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Biliary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Tract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b/>
                <w:bCs/>
                <w:sz w:val="18"/>
                <w:szCs w:val="18"/>
              </w:rPr>
              <w:t>Biliary</w:t>
            </w:r>
            <w:proofErr w:type="spellEnd"/>
            <w:r w:rsidRPr="00676DB7">
              <w:rPr>
                <w:rFonts w:cs="Arial"/>
                <w:b/>
                <w:bCs/>
                <w:sz w:val="18"/>
                <w:szCs w:val="18"/>
              </w:rPr>
              <w:t xml:space="preserve"> Ducts / Portal Are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Periportal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Lymph Cuff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Periportal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Mixed Cell Cuff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b/>
                <w:bCs/>
                <w:sz w:val="18"/>
                <w:szCs w:val="18"/>
              </w:rPr>
              <w:t>Hepatocellular</w:t>
            </w:r>
            <w:proofErr w:type="spellEnd"/>
            <w:r w:rsidRPr="00676DB7">
              <w:rPr>
                <w:rFonts w:cs="Arial"/>
                <w:b/>
                <w:bCs/>
                <w:sz w:val="18"/>
                <w:szCs w:val="18"/>
              </w:rPr>
              <w:t xml:space="preserve"> Cytopla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 xml:space="preserve">Decreased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Perivenous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Volume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 xml:space="preserve">Decreased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Perivenous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Densit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 xml:space="preserve">Increased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Perivenous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Densit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Increased Portal Densit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 xml:space="preserve">Increased 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Perivenous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Homogeneit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Increased Portal Homogeneit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Decreased Portal Volume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Increased Portal Volume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 xml:space="preserve">Decreased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Midzone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Volume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Midzone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Vacuolation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b/>
                <w:bCs/>
                <w:sz w:val="18"/>
                <w:szCs w:val="18"/>
              </w:rPr>
              <w:t>Hepatocellular</w:t>
            </w:r>
            <w:proofErr w:type="spellEnd"/>
            <w:r w:rsidRPr="00676DB7">
              <w:rPr>
                <w:rFonts w:cs="Arial"/>
                <w:b/>
                <w:bCs/>
                <w:sz w:val="18"/>
                <w:szCs w:val="18"/>
              </w:rPr>
              <w:t xml:space="preserve"> Nucl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Anisokaryosis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Binucleation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Multinucleation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Pyknosis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Vesiculation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Zonal Necrosi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b/>
                <w:bCs/>
                <w:sz w:val="18"/>
                <w:szCs w:val="18"/>
              </w:rPr>
              <w:t>Interstit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Extramedullary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Hematopoiesis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Granulocytic Reac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Granulomatous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Reac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Increased Endothelial Nuclei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Increased Endothelial Prom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Kupffer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Cell Pigmenta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Lymphoid Reac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Kidney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Architec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Cortical Scarring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Tubular Dila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Cortical Necrosi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b/>
                <w:bCs/>
                <w:sz w:val="18"/>
                <w:szCs w:val="18"/>
              </w:rPr>
              <w:t>Glomerul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Senescence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Outer Strip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Anisokaryosis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Primary Injur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Secondary Injur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Cortical Scarring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Protein Cast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Necrosi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Inner Stripe Cort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Primary Injur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Protein Cast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Secondary Injur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Intranephronic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Calculosis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Anisokaryosis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Necrosi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Medu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Primary Injury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Protein Cast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Intranephronic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Calculosis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b/>
                <w:bCs/>
                <w:sz w:val="18"/>
                <w:szCs w:val="18"/>
              </w:rPr>
              <w:t>Interstit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Arter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Embolism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>Lymphoid Cuffing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Reticulin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Sclerosi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Small Intestin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Submucosal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Lymph Follicles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Epitheliotropic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Lymphoid Reaction</w:t>
            </w:r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 xml:space="preserve">Increased Epithelial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Lymphs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 xml:space="preserve">Increased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Subepithelial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Lymphs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Large Intestin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676DB7">
              <w:rPr>
                <w:rFonts w:cs="Arial"/>
                <w:b/>
                <w:bCs/>
                <w:sz w:val="18"/>
                <w:szCs w:val="18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r w:rsidRPr="00676DB7">
              <w:rPr>
                <w:rFonts w:cs="Arial"/>
                <w:sz w:val="18"/>
                <w:szCs w:val="18"/>
              </w:rPr>
              <w:t xml:space="preserve">Increased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Subepithelial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676DB7">
              <w:rPr>
                <w:rFonts w:cs="Arial"/>
                <w:sz w:val="18"/>
                <w:szCs w:val="18"/>
              </w:rPr>
              <w:t>Lymphs</w:t>
            </w:r>
            <w:proofErr w:type="spellEnd"/>
          </w:p>
        </w:tc>
      </w:tr>
      <w:tr w:rsidR="00F06328" w:rsidRPr="00676DB7" w:rsidTr="00922095">
        <w:trPr>
          <w:trHeight w:val="285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Submucosal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Cell Reaction</w:t>
            </w:r>
          </w:p>
        </w:tc>
      </w:tr>
      <w:tr w:rsidR="00F06328" w:rsidRPr="00676DB7" w:rsidTr="00922095">
        <w:trPr>
          <w:trHeight w:val="300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06328" w:rsidRPr="00676DB7" w:rsidRDefault="00F06328" w:rsidP="00922095">
            <w:pPr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06328" w:rsidRPr="00676DB7" w:rsidRDefault="00F06328" w:rsidP="00922095">
            <w:pPr>
              <w:jc w:val="center"/>
              <w:rPr>
                <w:rFonts w:cs="Arial"/>
                <w:sz w:val="18"/>
                <w:szCs w:val="18"/>
              </w:rPr>
            </w:pPr>
            <w:proofErr w:type="spellStart"/>
            <w:r w:rsidRPr="00676DB7">
              <w:rPr>
                <w:rFonts w:cs="Arial"/>
                <w:sz w:val="18"/>
                <w:szCs w:val="18"/>
              </w:rPr>
              <w:t>Submucosal</w:t>
            </w:r>
            <w:proofErr w:type="spellEnd"/>
            <w:r w:rsidRPr="00676DB7">
              <w:rPr>
                <w:rFonts w:cs="Arial"/>
                <w:sz w:val="18"/>
                <w:szCs w:val="18"/>
              </w:rPr>
              <w:t xml:space="preserve"> Lymph Follicles</w:t>
            </w:r>
          </w:p>
        </w:tc>
      </w:tr>
    </w:tbl>
    <w:p w:rsidR="00F06328" w:rsidRPr="008773F6" w:rsidRDefault="00F06328" w:rsidP="00F06328">
      <w:pPr>
        <w:rPr>
          <w:rFonts w:cs="Arial"/>
          <w:sz w:val="22"/>
        </w:rPr>
      </w:pPr>
    </w:p>
    <w:p w:rsidR="00F06328" w:rsidRPr="008773F6" w:rsidRDefault="00F06328" w:rsidP="00F06328">
      <w:pPr>
        <w:rPr>
          <w:rFonts w:cs="Arial"/>
          <w:sz w:val="22"/>
        </w:rPr>
      </w:pPr>
    </w:p>
    <w:p w:rsidR="00BF1ED0" w:rsidRDefault="00BF1ED0"/>
    <w:sectPr w:rsidR="00BF1ED0" w:rsidSect="00BF1E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06328"/>
    <w:rsid w:val="00411098"/>
    <w:rsid w:val="00BF1ED0"/>
    <w:rsid w:val="00C269D7"/>
    <w:rsid w:val="00D07809"/>
    <w:rsid w:val="00F06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328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F06328"/>
    <w:pPr>
      <w:spacing w:line="240" w:lineRule="auto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48</Words>
  <Characters>2559</Characters>
  <Application>Microsoft Office Word</Application>
  <DocSecurity>0</DocSecurity>
  <Lines>21</Lines>
  <Paragraphs>6</Paragraphs>
  <ScaleCrop>false</ScaleCrop>
  <Company/>
  <LinksUpToDate>false</LinksUpToDate>
  <CharactersWithSpaces>3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Drew</dc:creator>
  <cp:keywords/>
  <dc:description/>
  <cp:lastModifiedBy>Kelly Drew</cp:lastModifiedBy>
  <cp:revision>2</cp:revision>
  <dcterms:created xsi:type="dcterms:W3CDTF">2013-12-24T01:54:00Z</dcterms:created>
  <dcterms:modified xsi:type="dcterms:W3CDTF">2013-12-24T01:55:00Z</dcterms:modified>
</cp:coreProperties>
</file>